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sz w:val="44"/>
          <w:szCs w:val="44"/>
          <w:lang w:val="en-GB"/>
        </w:rPr>
      </w:pPr>
      <w:r>
        <w:rPr>
          <w:rFonts w:cs="Arial" w:ascii="Arial" w:hAnsi="Arial"/>
          <w:sz w:val="44"/>
          <w:szCs w:val="44"/>
          <w:lang w:val="en-GB"/>
        </w:rPr>
        <w:t>Optimal training data set composition for SVM based, age-independent, automated epileptic seizure detection.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44"/>
          <w:lang w:val="en-GB"/>
        </w:rPr>
      </w:pPr>
      <w:r>
        <w:rPr>
          <w:rFonts w:cs="Arial" w:ascii="Arial" w:hAnsi="Arial"/>
          <w:sz w:val="22"/>
          <w:szCs w:val="44"/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smallCaps/>
          <w:lang w:val="en-US"/>
        </w:rPr>
        <w:t>Supplementary</w:t>
      </w:r>
      <w:r>
        <w:rPr>
          <w:rFonts w:cs="Arial" w:ascii="Arial" w:hAnsi="Arial"/>
          <w:smallCaps/>
        </w:rPr>
        <w:t xml:space="preserve"> information</w:t>
      </w:r>
      <w:r>
        <w:br w:type="page"/>
      </w:r>
    </w:p>
    <w:p>
      <w:pPr>
        <w:pStyle w:val="Normal"/>
        <w:rPr>
          <w:rFonts w:ascii="Arial" w:hAnsi="Arial" w:cs="Arial"/>
          <w:smallCaps/>
        </w:rPr>
      </w:pPr>
      <w:r>
        <w:rPr>
          <w:rFonts w:cs="Arial" w:ascii="Arial" w:hAnsi="Arial"/>
          <w:smallCaps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441"/>
        <w:gridCol w:w="1408"/>
        <w:gridCol w:w="1501"/>
        <w:gridCol w:w="1540"/>
        <w:gridCol w:w="2076"/>
      </w:tblGrid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atient #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umber of seizure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Minimal seizure duration (mm:ss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Maximal seizure duration (mm:ss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egistration length</w:t>
            </w:r>
          </w:p>
          <w:p>
            <w:pPr>
              <w:pStyle w:val="Geenafstand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(hh:mm:ss)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5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1:2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0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3:2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0:0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0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9:2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5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4:2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5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7:3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1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3:5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1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3:2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3: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1:2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4: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8:1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6:5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1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6:2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5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3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6:3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0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3:1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8:5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:1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15:1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9:1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9:1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3:3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7:1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3:0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33:3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3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0:1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3:1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5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3:0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24:4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3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46:0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1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32:3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19:1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4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26:4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4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43:1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38:2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2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21:1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0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26:2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3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21:0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25:5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1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31:4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17:5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26:2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29:5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0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42:1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20:0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20:4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3:0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27:25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4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:19:4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Table A1 Patient information of the </w:t>
      </w:r>
      <w:r>
        <w:rPr>
          <w:i/>
          <w:lang w:val="en-US"/>
        </w:rPr>
        <w:t xml:space="preserve">Adult </w:t>
      </w:r>
      <w:r>
        <w:rPr>
          <w:lang w:val="en-US"/>
        </w:rPr>
        <w:t>dataset</w:t>
      </w:r>
      <w:r>
        <w:br w:type="page"/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tbl>
      <w:tblPr>
        <w:tblW w:w="7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1590"/>
        <w:gridCol w:w="1127"/>
        <w:gridCol w:w="1309"/>
        <w:gridCol w:w="1309"/>
        <w:gridCol w:w="1507"/>
      </w:tblGrid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atient #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ost conceptional Age (days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umber of seizure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inimal seizure duration (seconds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aximal seizure duration (seconds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egistration length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1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1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9:1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4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0:1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0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5:3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2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4:2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9: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3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3:5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7:3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5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5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9:4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3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9:3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3:1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6:5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5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8:3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4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4:1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3:4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1:0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5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4: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2: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:4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18:17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:3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13:2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0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0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6: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1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9: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5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:0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2:2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7:4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0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3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1:3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5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5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9: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0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6:5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6:5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3:0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3:27:14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5:1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:5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4:5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2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9:2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3:1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11:3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2: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9:4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43:0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3:4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0:3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3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3:1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5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6:3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6: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6:1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5: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8:3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8:3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0: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5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5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0:4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4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5:0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0:3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1:3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2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9:3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1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22:5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8:4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06:0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3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2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19:5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5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1:3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:50:19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Table A2 Patient information of the </w:t>
      </w:r>
      <w:r>
        <w:rPr>
          <w:i/>
          <w:lang w:val="en-US"/>
        </w:rPr>
        <w:t xml:space="preserve">Neo </w:t>
      </w:r>
      <w:r>
        <w:rPr>
          <w:lang w:val="en-US"/>
        </w:rPr>
        <w:t>datase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1:43:00Z</dcterms:created>
  <dc:creator>Bogaarts J.G. (Jan Guy)</dc:creator>
  <dc:description/>
  <cp:keywords/>
  <dc:language>en-US</dc:language>
  <cp:lastModifiedBy>Bogaarts J.G. (Jan Guy)</cp:lastModifiedBy>
  <dcterms:modified xsi:type="dcterms:W3CDTF">2015-08-19T09:39:00Z</dcterms:modified>
  <cp:revision>44</cp:revision>
  <dc:subject/>
  <dc:title/>
</cp:coreProperties>
</file>